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00475" w14:textId="08B5961D" w:rsidR="00413360" w:rsidRPr="00413360" w:rsidRDefault="00413360" w:rsidP="00413360">
      <w:r w:rsidRPr="00413360">
        <w:rPr>
          <w:b/>
        </w:rPr>
        <w:t>Search strateg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9351"/>
      </w:tblGrid>
      <w:tr w:rsidR="00413360" w:rsidRPr="00413360" w14:paraId="7CF5465E" w14:textId="77777777" w:rsidTr="00413360">
        <w:trPr>
          <w:trHeight w:val="288"/>
        </w:trPr>
        <w:tc>
          <w:tcPr>
            <w:tcW w:w="9351" w:type="dxa"/>
            <w:noWrap/>
          </w:tcPr>
          <w:p w14:paraId="26346AC3" w14:textId="77777777" w:rsidR="00413360" w:rsidRPr="00413360" w:rsidRDefault="00413360" w:rsidP="00CB6357">
            <w:pPr>
              <w:rPr>
                <w:b/>
              </w:rPr>
            </w:pPr>
            <w:r w:rsidRPr="00413360">
              <w:rPr>
                <w:b/>
              </w:rPr>
              <w:t>Search strategy</w:t>
            </w:r>
          </w:p>
        </w:tc>
      </w:tr>
      <w:tr w:rsidR="00413360" w:rsidRPr="00DE659C" w14:paraId="1FBC3551" w14:textId="77777777" w:rsidTr="00413360">
        <w:trPr>
          <w:trHeight w:val="288"/>
        </w:trPr>
        <w:tc>
          <w:tcPr>
            <w:tcW w:w="9351" w:type="dxa"/>
            <w:noWrap/>
            <w:hideMark/>
          </w:tcPr>
          <w:p w14:paraId="512BDF83" w14:textId="790E886D" w:rsidR="00413360" w:rsidRPr="00413360" w:rsidRDefault="00413360" w:rsidP="00CB6357">
            <w:pPr>
              <w:rPr>
                <w:b/>
                <w:bCs/>
              </w:rPr>
            </w:pPr>
            <w:r w:rsidRPr="00413360">
              <w:rPr>
                <w:b/>
                <w:bCs/>
              </w:rPr>
              <w:t>SDM</w:t>
            </w:r>
          </w:p>
          <w:p w14:paraId="4AF5D477" w14:textId="77777777" w:rsidR="00413360" w:rsidRPr="00413360" w:rsidRDefault="00413360" w:rsidP="00CB6357"/>
          <w:p w14:paraId="0F61A64A" w14:textId="77777777" w:rsidR="00413360" w:rsidRPr="00413360" w:rsidRDefault="00413360" w:rsidP="00CB6357">
            <w:r w:rsidRPr="00413360">
              <w:t>(("Shared decision making"  OR "</w:t>
            </w:r>
            <w:proofErr w:type="spellStart"/>
            <w:r w:rsidRPr="00413360">
              <w:t>Self determination</w:t>
            </w:r>
            <w:proofErr w:type="spellEnd"/>
            <w:r w:rsidRPr="00413360">
              <w:t xml:space="preserve"> " OR "Client choice " OR "Informed choice " OR "Patient choice" OR "Client participation" OR Decision-aids OR ("Client cent* care" OR "patient cent* care" ) OR "Therapeutic alliance " OR "Collaborative practice" OR "Recovery oriented care " OR "Shared care"  OR "User empowerment" OR "Shared agreements " OR "Common goals " OR "Value oriented care " OR </w:t>
            </w:r>
            <w:proofErr w:type="spellStart"/>
            <w:r w:rsidRPr="00413360">
              <w:t>Personali</w:t>
            </w:r>
            <w:proofErr w:type="spellEnd"/>
            <w:r w:rsidRPr="00413360">
              <w:t>*</w:t>
            </w:r>
            <w:proofErr w:type="spellStart"/>
            <w:r w:rsidRPr="00413360">
              <w:t>ation</w:t>
            </w:r>
            <w:proofErr w:type="spellEnd"/>
            <w:r w:rsidRPr="00413360">
              <w:t xml:space="preserve">) </w:t>
            </w:r>
          </w:p>
          <w:p w14:paraId="0269D6C7" w14:textId="77777777" w:rsidR="00413360" w:rsidRPr="00413360" w:rsidRDefault="00413360" w:rsidP="00CB6357"/>
          <w:p w14:paraId="59DCC70F" w14:textId="77777777" w:rsidR="00413360" w:rsidRPr="00413360" w:rsidRDefault="00413360" w:rsidP="00CB6357">
            <w:pPr>
              <w:rPr>
                <w:i/>
                <w:iCs/>
              </w:rPr>
            </w:pPr>
            <w:r w:rsidRPr="00413360">
              <w:rPr>
                <w:i/>
                <w:iCs/>
              </w:rPr>
              <w:t xml:space="preserve">AND </w:t>
            </w:r>
          </w:p>
          <w:p w14:paraId="34031741" w14:textId="77777777" w:rsidR="00413360" w:rsidRPr="00413360" w:rsidRDefault="00413360" w:rsidP="00CB6357"/>
          <w:p w14:paraId="4E5F24B7" w14:textId="77777777" w:rsidR="00413360" w:rsidRPr="00413360" w:rsidRDefault="00413360" w:rsidP="00CB6357">
            <w:pPr>
              <w:rPr>
                <w:b/>
                <w:bCs/>
              </w:rPr>
            </w:pPr>
            <w:r w:rsidRPr="00413360">
              <w:rPr>
                <w:b/>
                <w:bCs/>
              </w:rPr>
              <w:t>Child or young person</w:t>
            </w:r>
          </w:p>
          <w:p w14:paraId="1391428B" w14:textId="77777777" w:rsidR="00413360" w:rsidRPr="00413360" w:rsidRDefault="00413360" w:rsidP="00CB6357"/>
          <w:p w14:paraId="4C0DFE26" w14:textId="0D72AF67" w:rsidR="00413360" w:rsidRPr="00413360" w:rsidRDefault="00413360" w:rsidP="00CB6357">
            <w:r w:rsidRPr="00413360">
              <w:t xml:space="preserve">(Child* OR "young person* " OR teen* OR </w:t>
            </w:r>
            <w:proofErr w:type="spellStart"/>
            <w:r w:rsidRPr="00413360">
              <w:t>adolescen</w:t>
            </w:r>
            <w:proofErr w:type="spellEnd"/>
            <w:r w:rsidRPr="00413360">
              <w:t xml:space="preserve">* OR tween* OR "high school" OR "secondary school" OR "primary school" OR juvenile OR "Elementary school" </w:t>
            </w:r>
            <w:proofErr w:type="gramStart"/>
            <w:r w:rsidRPr="00413360">
              <w:t>OR  Student</w:t>
            </w:r>
            <w:proofErr w:type="gramEnd"/>
            <w:r w:rsidRPr="00413360">
              <w:t xml:space="preserve">* OR "Middle school" OR "Nursery school" OR Pre-school ) </w:t>
            </w:r>
          </w:p>
          <w:p w14:paraId="03BFAC9B" w14:textId="7B850843" w:rsidR="00413360" w:rsidRPr="00413360" w:rsidRDefault="00413360" w:rsidP="00CB6357"/>
          <w:p w14:paraId="399AE9A0" w14:textId="79DD79D2" w:rsidR="00413360" w:rsidRPr="00413360" w:rsidRDefault="00413360" w:rsidP="00CB6357">
            <w:pPr>
              <w:rPr>
                <w:i/>
                <w:iCs/>
              </w:rPr>
            </w:pPr>
            <w:r w:rsidRPr="00413360">
              <w:rPr>
                <w:i/>
                <w:iCs/>
              </w:rPr>
              <w:t>AND</w:t>
            </w:r>
          </w:p>
          <w:p w14:paraId="5F876205" w14:textId="77777777" w:rsidR="00413360" w:rsidRPr="00413360" w:rsidRDefault="00413360" w:rsidP="00CB6357"/>
          <w:p w14:paraId="4273312B" w14:textId="345266E5" w:rsidR="00413360" w:rsidRPr="00413360" w:rsidRDefault="00413360" w:rsidP="00CB6357">
            <w:pPr>
              <w:rPr>
                <w:b/>
                <w:bCs/>
              </w:rPr>
            </w:pPr>
            <w:r w:rsidRPr="00413360">
              <w:rPr>
                <w:b/>
                <w:bCs/>
              </w:rPr>
              <w:t>Mental health</w:t>
            </w:r>
          </w:p>
          <w:p w14:paraId="617AA4D7" w14:textId="58421DFB" w:rsidR="00413360" w:rsidRPr="00413360" w:rsidRDefault="00413360" w:rsidP="00CB6357">
            <w:r w:rsidRPr="00413360">
              <w:t xml:space="preserve"> ("</w:t>
            </w:r>
            <w:r w:rsidRPr="00413360">
              <w:t xml:space="preserve">exp </w:t>
            </w:r>
            <w:r w:rsidRPr="00413360">
              <w:t>Mental health" OR "</w:t>
            </w:r>
            <w:r w:rsidRPr="00413360">
              <w:t xml:space="preserve">exp </w:t>
            </w:r>
            <w:r w:rsidRPr="00413360">
              <w:t>Mental illness" OR "</w:t>
            </w:r>
            <w:r w:rsidRPr="00413360">
              <w:t xml:space="preserve">exp </w:t>
            </w:r>
            <w:r w:rsidRPr="00413360">
              <w:t>Mental disorder*" OR "Chronic mental illness" OR "Community mental health" OR "Community mental health cent*" OR  "Community mental health service*" OR "Primary mental health prevention" OR "Anxiety disorder* " OR "Anxiety management" OR "Emotional problem* " OR "Emotional adjustment" OR "Affective disorder* " OR "</w:t>
            </w:r>
            <w:proofErr w:type="spellStart"/>
            <w:r w:rsidRPr="00413360">
              <w:t>Behavio</w:t>
            </w:r>
            <w:proofErr w:type="spellEnd"/>
            <w:r w:rsidRPr="00413360">
              <w:t>*r disorders" OR "</w:t>
            </w:r>
            <w:proofErr w:type="spellStart"/>
            <w:r w:rsidRPr="00413360">
              <w:t>Behavio</w:t>
            </w:r>
            <w:proofErr w:type="spellEnd"/>
            <w:r w:rsidRPr="00413360">
              <w:t xml:space="preserve">*r problem* " OR "child psychopathology" OR Psychosis OR (Neurosis or neuroses) OR  "Cognitive </w:t>
            </w:r>
            <w:proofErr w:type="spellStart"/>
            <w:r w:rsidRPr="00413360">
              <w:t>behavio</w:t>
            </w:r>
            <w:proofErr w:type="spellEnd"/>
            <w:r w:rsidRPr="00413360">
              <w:t xml:space="preserve">*r therapy" OR </w:t>
            </w:r>
            <w:proofErr w:type="spellStart"/>
            <w:r w:rsidRPr="00413360">
              <w:t>depressi</w:t>
            </w:r>
            <w:proofErr w:type="spellEnd"/>
            <w:r w:rsidRPr="00413360">
              <w:t xml:space="preserve">* OR </w:t>
            </w:r>
            <w:proofErr w:type="spellStart"/>
            <w:r w:rsidRPr="00413360">
              <w:t>Psycholog</w:t>
            </w:r>
            <w:proofErr w:type="spellEnd"/>
            <w:r w:rsidRPr="00413360">
              <w:t>*  OR Therapy OR Counselling))</w:t>
            </w:r>
            <w:r w:rsidRPr="00413360">
              <w:rPr>
                <w:i/>
              </w:rPr>
              <w:t>]</w:t>
            </w:r>
          </w:p>
        </w:tc>
      </w:tr>
    </w:tbl>
    <w:p w14:paraId="12561A3A" w14:textId="77777777" w:rsidR="00310609" w:rsidRDefault="00413360"/>
    <w:sectPr w:rsidR="00310609" w:rsidSect="00E52F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360"/>
    <w:rsid w:val="00383BE6"/>
    <w:rsid w:val="00413360"/>
    <w:rsid w:val="004F44D3"/>
    <w:rsid w:val="0080483D"/>
    <w:rsid w:val="00865C77"/>
    <w:rsid w:val="00874F69"/>
    <w:rsid w:val="00B3208C"/>
    <w:rsid w:val="00B3774D"/>
    <w:rsid w:val="00E52F4A"/>
    <w:rsid w:val="00ED350A"/>
    <w:rsid w:val="00FE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A3384"/>
  <w14:defaultImageDpi w14:val="32767"/>
  <w15:chartTrackingRefBased/>
  <w15:docId w15:val="{415CCD10-A9EC-7D41-AC15-9EE473FF9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336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360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yes</dc:creator>
  <cp:keywords/>
  <dc:description/>
  <cp:lastModifiedBy>Daniel Hayes</cp:lastModifiedBy>
  <cp:revision>1</cp:revision>
  <dcterms:created xsi:type="dcterms:W3CDTF">2020-06-10T10:54:00Z</dcterms:created>
  <dcterms:modified xsi:type="dcterms:W3CDTF">2020-06-10T10:58:00Z</dcterms:modified>
</cp:coreProperties>
</file>